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sz w:val="32"/>
        </w:rPr>
        <w:t>Additional File 29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44210" cy="490093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29. Maxiumum likelihood (RAxML) phylogeny of all hypervariable Ig3 variants across the arthropods.</w:t>
      </w:r>
      <w:r>
        <w:rPr/>
        <w:t xml:space="preserve"> An </w:t>
      </w:r>
      <w:r>
        <w:rPr>
          <w:i/>
        </w:rPr>
        <w:t>Ixodes scapularis</w:t>
      </w:r>
      <w:r>
        <w:rPr/>
        <w:t xml:space="preserve"> Ig3 co-ortholog is the outgroup. Bootstrap values are shown at the nodes. The scale bar represents 0.4 substitutions per site.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9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22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